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8FA" w:rsidRPr="006C4AE3" w:rsidRDefault="002628FA" w:rsidP="002628FA">
      <w:pPr>
        <w:rPr>
          <w:rFonts w:cs="Times New Roman"/>
        </w:rPr>
      </w:pPr>
    </w:p>
    <w:p w:rsidR="002628FA" w:rsidRPr="006C4AE3" w:rsidRDefault="002628FA" w:rsidP="002628FA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Supplementary Table 1</w:t>
      </w:r>
      <w:r w:rsidRPr="006C4AE3">
        <w:rPr>
          <w:rFonts w:cs="Times New Roman"/>
          <w:b/>
          <w:sz w:val="22"/>
        </w:rPr>
        <w:t>: baseline predictors for short-term (3</w:t>
      </w:r>
      <w:r>
        <w:rPr>
          <w:rFonts w:cs="Times New Roman"/>
          <w:b/>
          <w:sz w:val="22"/>
        </w:rPr>
        <w:t>-</w:t>
      </w:r>
      <w:r w:rsidRPr="006C4AE3">
        <w:rPr>
          <w:rFonts w:cs="Times New Roman"/>
          <w:b/>
          <w:sz w:val="22"/>
        </w:rPr>
        <w:t>months) postoperative best corrected visual acuity (BCVA), visual fields and propt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5"/>
        <w:gridCol w:w="2028"/>
        <w:gridCol w:w="2072"/>
        <w:gridCol w:w="1305"/>
      </w:tblGrid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szCs w:val="22"/>
              </w:rPr>
              <w:t>Beta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szCs w:val="22"/>
              </w:rPr>
              <w:t>95%CI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szCs w:val="22"/>
              </w:rPr>
              <w:t>p-value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lang w:val="en-US"/>
              </w:rPr>
              <w:t>BCVA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szCs w:val="22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Tumor diameter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07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26 to 0.012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58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Diameter hyperostosis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05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26 to 0.016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630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Simpson grade (I-V)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67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237 to 0103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16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Number tumo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120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245 to 0.005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59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BCVA (Snellen chart)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87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207 to 0.766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02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Age at surgery in yea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02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19 to 0.023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874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lang w:val="en-US"/>
              </w:rPr>
              <w:t>Visual Field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Tumor diameter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41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74 to 0.156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41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Diameter hyperostosis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40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123 to 0.044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316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Simpson grade (I-V)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20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885 to 0.844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959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Number tumo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175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660 to 0.309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39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Visual field mean deviation in dB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98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98 to 0.230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124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Age at surgery in yea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23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89 to 0.044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66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lang w:val="en-US"/>
              </w:rPr>
              <w:t>Proptosi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Tumor diameter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49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39 to 0.136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255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Diameter hyperostosis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39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56 to 0.133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399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Simpson grade (I-V)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343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437 to 1.123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366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Number tumo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124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764 to 0.516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687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Proptosis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66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156 to 0.775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06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i/>
                <w:sz w:val="20"/>
                <w:lang w:val="en-US"/>
              </w:rPr>
            </w:pPr>
            <w:r w:rsidRPr="006C4AE3">
              <w:rPr>
                <w:rFonts w:cs="Times New Roman"/>
                <w:i/>
                <w:sz w:val="20"/>
                <w:lang w:val="en-US"/>
              </w:rPr>
              <w:t>Age at surgery in yea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83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170 to -0.004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59</w:t>
            </w:r>
          </w:p>
        </w:tc>
      </w:tr>
    </w:tbl>
    <w:p w:rsidR="002628FA" w:rsidRPr="006C4AE3" w:rsidRDefault="002628FA" w:rsidP="002628FA">
      <w:pPr>
        <w:rPr>
          <w:rFonts w:cs="Times New Roman"/>
          <w:lang w:val="en-US"/>
        </w:rPr>
      </w:pPr>
    </w:p>
    <w:p w:rsidR="002628FA" w:rsidRPr="006C4AE3" w:rsidRDefault="002628FA" w:rsidP="002628FA">
      <w:pPr>
        <w:rPr>
          <w:rFonts w:cs="Times New Roman"/>
          <w:sz w:val="22"/>
          <w:szCs w:val="22"/>
          <w:lang w:val="en-US"/>
        </w:rPr>
      </w:pPr>
    </w:p>
    <w:p w:rsidR="002628FA" w:rsidRPr="006C4AE3" w:rsidRDefault="002628FA" w:rsidP="002628FA">
      <w:pPr>
        <w:rPr>
          <w:rFonts w:cs="Times New Roman"/>
          <w:sz w:val="22"/>
          <w:szCs w:val="22"/>
          <w:lang w:val="en-US"/>
        </w:rPr>
      </w:pPr>
    </w:p>
    <w:p w:rsidR="002628FA" w:rsidRPr="006C4AE3" w:rsidRDefault="002628FA" w:rsidP="002628FA">
      <w:pPr>
        <w:rPr>
          <w:rFonts w:cs="Times New Roman"/>
          <w:sz w:val="22"/>
          <w:szCs w:val="22"/>
          <w:lang w:val="en-US"/>
        </w:rPr>
      </w:pPr>
    </w:p>
    <w:p w:rsidR="002628FA" w:rsidRPr="006C4AE3" w:rsidRDefault="002628FA" w:rsidP="002628FA">
      <w:pPr>
        <w:rPr>
          <w:rFonts w:cs="Times New Roman"/>
          <w:sz w:val="22"/>
          <w:szCs w:val="22"/>
          <w:lang w:val="en-US"/>
        </w:rPr>
      </w:pPr>
    </w:p>
    <w:p w:rsidR="002628FA" w:rsidRPr="006C4AE3" w:rsidRDefault="002628FA" w:rsidP="002628FA">
      <w:pPr>
        <w:rPr>
          <w:rFonts w:cs="Times New Roman"/>
          <w:sz w:val="22"/>
          <w:szCs w:val="22"/>
          <w:lang w:val="en-US"/>
        </w:rPr>
      </w:pPr>
    </w:p>
    <w:p w:rsidR="002628FA" w:rsidRPr="006C4AE3" w:rsidRDefault="002628FA" w:rsidP="002628FA">
      <w:pPr>
        <w:rPr>
          <w:rFonts w:cs="Times New Roman"/>
          <w:sz w:val="22"/>
          <w:szCs w:val="22"/>
          <w:lang w:val="en-US"/>
        </w:rPr>
      </w:pPr>
    </w:p>
    <w:p w:rsidR="002628FA" w:rsidRPr="006C4AE3" w:rsidRDefault="002628FA" w:rsidP="002628FA">
      <w:pPr>
        <w:rPr>
          <w:rFonts w:cs="Times New Roman"/>
          <w:sz w:val="22"/>
          <w:szCs w:val="22"/>
          <w:lang w:val="en-US"/>
        </w:rPr>
      </w:pPr>
    </w:p>
    <w:p w:rsidR="002628FA" w:rsidRPr="006C4AE3" w:rsidRDefault="002628FA" w:rsidP="002628FA">
      <w:pPr>
        <w:rPr>
          <w:rFonts w:cs="Times New Roman"/>
          <w:sz w:val="22"/>
          <w:szCs w:val="22"/>
          <w:lang w:val="en-US"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t>Supplementary Table 2</w:t>
      </w:r>
      <w:r w:rsidRPr="006C4AE3">
        <w:rPr>
          <w:rFonts w:cs="Times New Roman"/>
          <w:b/>
          <w:sz w:val="22"/>
        </w:rPr>
        <w:t>: baseline predictors for long-term (median 2.4 years) postoperative best corrected visual acuity (BCVA), visual fields and proptosis</w:t>
      </w:r>
    </w:p>
    <w:p w:rsidR="002628FA" w:rsidRPr="006C4AE3" w:rsidRDefault="002628FA" w:rsidP="002628FA">
      <w:pPr>
        <w:rPr>
          <w:rFonts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5"/>
        <w:gridCol w:w="2028"/>
        <w:gridCol w:w="2072"/>
        <w:gridCol w:w="1305"/>
      </w:tblGrid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szCs w:val="22"/>
              </w:rPr>
              <w:t>Beta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szCs w:val="22"/>
              </w:rPr>
              <w:t>95%CI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szCs w:val="22"/>
              </w:rPr>
              <w:t>p-value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lang w:val="en-US"/>
              </w:rPr>
              <w:t>Visual Acuity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szCs w:val="22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szCs w:val="22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Tumor diameter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04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24 to 0.015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634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Diameter hyperostosis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04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17 to 0.025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716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Simpson grade (I-V)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80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248 to 0.089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332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Number tumo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143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261 to -0.024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21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BCVA (Snellen chart)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89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210 to 0.767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02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Age at surgery in yea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05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26 to 0.015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596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lang w:val="en-US"/>
              </w:rPr>
              <w:t>Visual Field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Tumor diameter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09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366 to 0.348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959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Diameter hyperostosis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393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670 to -0.116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09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Simpson grade (I-V)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3.705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6.633 to -0.777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17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Number tumo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508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2.231 to 3.247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695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Visual field mean deviation in dB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331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313 to 0.975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284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Age at surgery in yea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174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170 to 0.519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294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b/>
                <w:sz w:val="20"/>
                <w:lang w:val="en-US"/>
              </w:rPr>
            </w:pPr>
            <w:r w:rsidRPr="006C4AE3">
              <w:rPr>
                <w:rFonts w:cs="Times New Roman"/>
                <w:b/>
                <w:sz w:val="20"/>
                <w:lang w:val="en-US"/>
              </w:rPr>
              <w:t>Proptosi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Tumor diameter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66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54 to 0.186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262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Diameter hyperostosis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035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97 to 0.166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557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Simpson grade (I-V)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514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551 to 1.580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323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Number tumo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15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442 to 1.272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321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Proptosis in mm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364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140 to 0.867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146</w:t>
            </w:r>
          </w:p>
        </w:tc>
      </w:tr>
      <w:tr w:rsidR="002628FA" w:rsidRPr="006C4AE3" w:rsidTr="009848D3">
        <w:tc>
          <w:tcPr>
            <w:tcW w:w="36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Age at surgery in years</w:t>
            </w:r>
          </w:p>
        </w:tc>
        <w:tc>
          <w:tcPr>
            <w:tcW w:w="2028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048</w:t>
            </w:r>
          </w:p>
        </w:tc>
        <w:tc>
          <w:tcPr>
            <w:tcW w:w="2072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-0.178 to 0.082</w:t>
            </w:r>
          </w:p>
        </w:tc>
        <w:tc>
          <w:tcPr>
            <w:tcW w:w="1305" w:type="dxa"/>
          </w:tcPr>
          <w:p w:rsidR="002628FA" w:rsidRPr="006C4AE3" w:rsidRDefault="002628FA" w:rsidP="009848D3">
            <w:pPr>
              <w:rPr>
                <w:rFonts w:cs="Times New Roman"/>
                <w:sz w:val="20"/>
                <w:lang w:val="en-US"/>
              </w:rPr>
            </w:pPr>
            <w:r w:rsidRPr="006C4AE3">
              <w:rPr>
                <w:rFonts w:cs="Times New Roman"/>
                <w:sz w:val="20"/>
                <w:lang w:val="en-US"/>
              </w:rPr>
              <w:t>0.446</w:t>
            </w:r>
          </w:p>
        </w:tc>
      </w:tr>
    </w:tbl>
    <w:p w:rsidR="002628FA" w:rsidRPr="006C4AE3" w:rsidRDefault="002628FA" w:rsidP="002628FA">
      <w:pPr>
        <w:rPr>
          <w:rFonts w:cs="Times New Roman"/>
          <w:b/>
        </w:rPr>
      </w:pPr>
    </w:p>
    <w:p w:rsidR="002628FA" w:rsidRPr="006C4AE3" w:rsidRDefault="002628FA" w:rsidP="002628FA">
      <w:pPr>
        <w:spacing w:line="360" w:lineRule="auto"/>
        <w:rPr>
          <w:rFonts w:cs="Times New Roman"/>
          <w:color w:val="BFBFBF" w:themeColor="background1" w:themeShade="BF"/>
        </w:rPr>
      </w:pPr>
    </w:p>
    <w:p w:rsidR="002628FA" w:rsidRDefault="002628FA" w:rsidP="002628FA">
      <w:pPr>
        <w:rPr>
          <w:rFonts w:cs="Times New Roman"/>
          <w:sz w:val="20"/>
          <w:szCs w:val="20"/>
        </w:rPr>
      </w:pPr>
    </w:p>
    <w:p w:rsidR="002628FA" w:rsidRPr="006C14B7" w:rsidRDefault="002628FA" w:rsidP="002628FA">
      <w:pPr>
        <w:rPr>
          <w:rFonts w:cs="Times New Roman"/>
          <w:sz w:val="20"/>
          <w:szCs w:val="20"/>
        </w:rPr>
      </w:pPr>
    </w:p>
    <w:p w:rsidR="004E50D1" w:rsidRDefault="004E50D1">
      <w:bookmarkStart w:id="0" w:name="_GoBack"/>
      <w:bookmarkEnd w:id="0"/>
    </w:p>
    <w:sectPr w:rsidR="004E50D1" w:rsidSect="009E04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FA"/>
    <w:rsid w:val="000200BA"/>
    <w:rsid w:val="002628FA"/>
    <w:rsid w:val="004E50D1"/>
    <w:rsid w:val="005D1401"/>
    <w:rsid w:val="0069761C"/>
    <w:rsid w:val="00710882"/>
    <w:rsid w:val="009E04AA"/>
    <w:rsid w:val="00E10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F64A4B58-4B6B-FF41-A65C-EF12F301D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Amir"/>
    <w:qFormat/>
    <w:rsid w:val="002628FA"/>
    <w:rPr>
      <w:rFonts w:ascii="Times New Roman" w:hAnsi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8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Zamanipoor</dc:creator>
  <cp:keywords/>
  <dc:description/>
  <cp:lastModifiedBy>Amir Zamanipoor</cp:lastModifiedBy>
  <cp:revision>1</cp:revision>
  <dcterms:created xsi:type="dcterms:W3CDTF">2020-06-21T13:22:00Z</dcterms:created>
  <dcterms:modified xsi:type="dcterms:W3CDTF">2020-06-21T13:23:00Z</dcterms:modified>
</cp:coreProperties>
</file>